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95A5A" w14:textId="5008B278" w:rsidR="00D62B46" w:rsidRPr="00D62B46" w:rsidRDefault="00D62B46" w:rsidP="00D62B4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62B46">
        <w:rPr>
          <w:rFonts w:ascii="Times New Roman" w:hAnsi="Times New Roman" w:cs="Times New Roman"/>
          <w:b/>
          <w:bCs/>
          <w:sz w:val="28"/>
          <w:szCs w:val="28"/>
        </w:rPr>
        <w:t>Supplementary Material A:</w:t>
      </w:r>
      <w:r w:rsidRPr="00D62B46">
        <w:rPr>
          <w:rFonts w:ascii="Times New Roman" w:hAnsi="Times New Roman" w:cs="Times New Roman"/>
          <w:b/>
          <w:bCs/>
          <w:sz w:val="28"/>
          <w:szCs w:val="28"/>
        </w:rPr>
        <w:t xml:space="preserve"> Interview Questions</w:t>
      </w:r>
    </w:p>
    <w:p w14:paraId="138C0697" w14:textId="77777777" w:rsidR="00D62B46" w:rsidRPr="00D62B46" w:rsidRDefault="00D62B46" w:rsidP="00D62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2B46">
        <w:rPr>
          <w:rFonts w:ascii="Times New Roman" w:hAnsi="Times New Roman" w:cs="Times New Roman"/>
          <w:b/>
          <w:bCs/>
          <w:sz w:val="24"/>
          <w:szCs w:val="24"/>
        </w:rPr>
        <w:t>Demographic data</w:t>
      </w:r>
    </w:p>
    <w:p w14:paraId="7DE584CD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1. Do you live in Colac and if so for how long have you lived here?</w:t>
      </w:r>
    </w:p>
    <w:p w14:paraId="6924A448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2. What is your age?</w:t>
      </w:r>
    </w:p>
    <w:p w14:paraId="3DBF4914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3. What is your gender?</w:t>
      </w:r>
    </w:p>
    <w:p w14:paraId="6E6365D2" w14:textId="77777777" w:rsidR="00D62B46" w:rsidRPr="00D62B46" w:rsidRDefault="00D62B46" w:rsidP="00D62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2B46">
        <w:rPr>
          <w:rFonts w:ascii="Times New Roman" w:hAnsi="Times New Roman" w:cs="Times New Roman"/>
          <w:b/>
          <w:bCs/>
          <w:sz w:val="24"/>
          <w:szCs w:val="24"/>
        </w:rPr>
        <w:t>General</w:t>
      </w:r>
    </w:p>
    <w:p w14:paraId="76461628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1. Can you tell me a little about how and why you first got involved in CHAMPAS?</w:t>
      </w:r>
    </w:p>
    <w:p w14:paraId="79CCF9E2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a. Did you hope to gain something particularly from being involved in CHAMPAS?</w:t>
      </w:r>
    </w:p>
    <w:p w14:paraId="479B4EF5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2. Has your motivation for being in CHAMPAS stayed the same or changed?</w:t>
      </w:r>
    </w:p>
    <w:p w14:paraId="2C30F096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3. In general, how do you feel you have benefited from being involved in CHAMPAS?</w:t>
      </w:r>
    </w:p>
    <w:p w14:paraId="6C8A6D53" w14:textId="77777777" w:rsidR="00D62B46" w:rsidRPr="00D62B46" w:rsidRDefault="00D62B46" w:rsidP="00D62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2B46">
        <w:rPr>
          <w:rFonts w:ascii="Times New Roman" w:hAnsi="Times New Roman" w:cs="Times New Roman"/>
          <w:b/>
          <w:bCs/>
          <w:sz w:val="24"/>
          <w:szCs w:val="24"/>
        </w:rPr>
        <w:t>Social:</w:t>
      </w:r>
    </w:p>
    <w:p w14:paraId="15910A42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4. How would you describe the relationships between people in the CHAMPAS group?</w:t>
      </w:r>
    </w:p>
    <w:p w14:paraId="78433840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a. How would you describe your relationship with this community?</w:t>
      </w:r>
    </w:p>
    <w:p w14:paraId="45D1EAE2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5. What do you feel have been the benefits of your relationships with others involved in CHAMPAS?</w:t>
      </w:r>
    </w:p>
    <w:p w14:paraId="212CAEDA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6. Do you feel there is a sense of diversity within the CHAMPAS group? (</w:t>
      </w:r>
      <w:proofErr w:type="gramStart"/>
      <w:r w:rsidRPr="00D62B46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Pr="00D62B46">
        <w:rPr>
          <w:rFonts w:ascii="Times New Roman" w:hAnsi="Times New Roman" w:cs="Times New Roman"/>
          <w:sz w:val="24"/>
          <w:szCs w:val="24"/>
        </w:rPr>
        <w:t>, socio-economic, gender, experience, cultural</w:t>
      </w:r>
    </w:p>
    <w:p w14:paraId="4A3CB75D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affiliation)</w:t>
      </w:r>
    </w:p>
    <w:p w14:paraId="16534048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7. Has your involvement with CHAMPAS shaped the way you think about this community more broadly?</w:t>
      </w:r>
    </w:p>
    <w:p w14:paraId="12D5C74D" w14:textId="77777777" w:rsidR="00D62B46" w:rsidRPr="00D62B46" w:rsidRDefault="00D62B46" w:rsidP="00D62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2B46">
        <w:rPr>
          <w:rFonts w:ascii="Times New Roman" w:hAnsi="Times New Roman" w:cs="Times New Roman"/>
          <w:b/>
          <w:bCs/>
          <w:sz w:val="24"/>
          <w:szCs w:val="24"/>
        </w:rPr>
        <w:t>Health:</w:t>
      </w:r>
    </w:p>
    <w:p w14:paraId="2E4B90D7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8. Have you noticed any specific health effects from being involved in CHAMPAS?</w:t>
      </w:r>
    </w:p>
    <w:p w14:paraId="240066F7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a. And could you explain this a little more?</w:t>
      </w:r>
    </w:p>
    <w:p w14:paraId="3E7AE9EC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9. Have you noticed any wellbeing effects from being involved in CHAMPAS?</w:t>
      </w:r>
    </w:p>
    <w:p w14:paraId="0C6CD48F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a. And could you explain this a little more?</w:t>
      </w:r>
    </w:p>
    <w:p w14:paraId="462332E9" w14:textId="77777777" w:rsidR="00D62B46" w:rsidRPr="00D62B46" w:rsidRDefault="00D62B46" w:rsidP="00D62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2B46">
        <w:rPr>
          <w:rFonts w:ascii="Times New Roman" w:hAnsi="Times New Roman" w:cs="Times New Roman"/>
          <w:b/>
          <w:bCs/>
          <w:sz w:val="24"/>
          <w:szCs w:val="24"/>
        </w:rPr>
        <w:t>Improvements:</w:t>
      </w:r>
    </w:p>
    <w:p w14:paraId="4F6500FD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10. Is there anything you think could be improved about CHAMPAS?</w:t>
      </w:r>
    </w:p>
    <w:p w14:paraId="70E3DCC6" w14:textId="77777777" w:rsidR="00D62B46" w:rsidRPr="00D62B46" w:rsidRDefault="00D62B46" w:rsidP="00D62B46">
      <w:pPr>
        <w:rPr>
          <w:rFonts w:ascii="Times New Roman" w:hAnsi="Times New Roman" w:cs="Times New Roman"/>
          <w:sz w:val="24"/>
          <w:szCs w:val="24"/>
        </w:rPr>
      </w:pPr>
      <w:r w:rsidRPr="00D62B46">
        <w:rPr>
          <w:rFonts w:ascii="Times New Roman" w:hAnsi="Times New Roman" w:cs="Times New Roman"/>
          <w:sz w:val="24"/>
          <w:szCs w:val="24"/>
        </w:rPr>
        <w:t>a. Regarding relationships, physical health benefits, mental health benefits</w:t>
      </w:r>
    </w:p>
    <w:p w14:paraId="76B48CDE" w14:textId="77777777" w:rsidR="00A35F70" w:rsidRPr="00D62B46" w:rsidRDefault="00A35F70">
      <w:pPr>
        <w:rPr>
          <w:rFonts w:ascii="Times New Roman" w:hAnsi="Times New Roman" w:cs="Times New Roman"/>
          <w:sz w:val="24"/>
          <w:szCs w:val="24"/>
        </w:rPr>
      </w:pPr>
    </w:p>
    <w:sectPr w:rsidR="00A35F70" w:rsidRPr="00D62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B46"/>
    <w:rsid w:val="00A35F70"/>
    <w:rsid w:val="00D6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8847F"/>
  <w15:chartTrackingRefBased/>
  <w15:docId w15:val="{68112B11-CFFE-411D-B98A-3B34808B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ngsley</dc:creator>
  <cp:keywords/>
  <dc:description/>
  <cp:lastModifiedBy>Jonathan Kingsley</cp:lastModifiedBy>
  <cp:revision>1</cp:revision>
  <dcterms:created xsi:type="dcterms:W3CDTF">2022-07-12T01:38:00Z</dcterms:created>
  <dcterms:modified xsi:type="dcterms:W3CDTF">2022-07-12T01:39:00Z</dcterms:modified>
</cp:coreProperties>
</file>